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1395" w:type="dxa"/>
        <w:tblLook w:val="04A0" w:firstRow="1" w:lastRow="0" w:firstColumn="1" w:lastColumn="0" w:noHBand="0" w:noVBand="1"/>
      </w:tblPr>
      <w:tblGrid>
        <w:gridCol w:w="1281"/>
        <w:gridCol w:w="1080"/>
        <w:gridCol w:w="1100"/>
        <w:gridCol w:w="1080"/>
        <w:gridCol w:w="1080"/>
        <w:gridCol w:w="1080"/>
        <w:gridCol w:w="1080"/>
        <w:gridCol w:w="1080"/>
        <w:gridCol w:w="13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260"/>
        <w:gridCol w:w="1254"/>
      </w:tblGrid>
      <w:tr w:rsidR="00FC7422" w:rsidRPr="00FC7422" w14:paraId="3C5BE5D8" w14:textId="77777777" w:rsidTr="00DC445E">
        <w:trPr>
          <w:trHeight w:val="60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847C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ear of publi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286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6331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B9C0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C8E7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0AB4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6B7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7AE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6169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E366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62E5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D6C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EDE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A88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9153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D2C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DE6A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v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371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Total Scor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2CA1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Proportion</w:t>
            </w:r>
          </w:p>
        </w:tc>
      </w:tr>
      <w:tr w:rsidR="00FC7422" w:rsidRPr="00FC7422" w14:paraId="68A06171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D62A4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F8E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1BEA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201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316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145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1D1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640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7A5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3EB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982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D7B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F99D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70B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675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367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406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8CF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E1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2.22 </w:t>
            </w:r>
          </w:p>
        </w:tc>
      </w:tr>
      <w:tr w:rsidR="00FC7422" w:rsidRPr="00FC7422" w14:paraId="76DB61B5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72B34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4D1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77E7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7E0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CF9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007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A86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68D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E02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59C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466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094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C30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180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4DC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188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93D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4E3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7D8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8.89 </w:t>
            </w:r>
          </w:p>
        </w:tc>
      </w:tr>
      <w:tr w:rsidR="00FC7422" w:rsidRPr="00FC7422" w14:paraId="50C33563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04979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966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8BE8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698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59F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D38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46E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88A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3C1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4A7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AAF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9E5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77C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024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664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BCD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228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8B3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5AF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9.44 </w:t>
            </w:r>
          </w:p>
        </w:tc>
      </w:tr>
      <w:tr w:rsidR="00FC7422" w:rsidRPr="00FC7422" w14:paraId="4518966D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3E783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708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B6A5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C63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4AE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63B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87F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43A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375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882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482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40B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3F3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0A4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676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1FA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405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8C0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437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2.22 </w:t>
            </w:r>
          </w:p>
        </w:tc>
      </w:tr>
      <w:tr w:rsidR="00FC7422" w:rsidRPr="00FC7422" w14:paraId="1CA2BCDC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FB2E8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49E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39BD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FD9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611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D9D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DA7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34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FA5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0F9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B80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040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FA8E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ABB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5B3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E40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316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7F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1D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5.00 </w:t>
            </w:r>
          </w:p>
        </w:tc>
      </w:tr>
      <w:tr w:rsidR="00FC7422" w:rsidRPr="00FC7422" w14:paraId="77831660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4082F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B8C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EC17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EE0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C5A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71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33F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15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31F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A64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75F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4B5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400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AE0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253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B7E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9A8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CC9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826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0.56 </w:t>
            </w:r>
          </w:p>
        </w:tc>
      </w:tr>
      <w:tr w:rsidR="00FC7422" w:rsidRPr="00FC7422" w14:paraId="434F72E7" w14:textId="77777777" w:rsidTr="00DC445E">
        <w:trPr>
          <w:trHeight w:val="29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E4C92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855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3F74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349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5D9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AC5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80A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F6F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293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16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C54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B3C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917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4B3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36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740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1F2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193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71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6.67 </w:t>
            </w:r>
          </w:p>
        </w:tc>
      </w:tr>
      <w:tr w:rsidR="00FC7422" w:rsidRPr="00FC7422" w14:paraId="3B201E88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7D551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769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65E5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32B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04D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0B2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1A8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6F2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4CF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734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17F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738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1ED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E51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7CA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73A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798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076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F2F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6.67 </w:t>
            </w:r>
          </w:p>
        </w:tc>
      </w:tr>
      <w:tr w:rsidR="00FC7422" w:rsidRPr="00FC7422" w14:paraId="4B20C38F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0218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BF0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4D1E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AA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299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0BF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780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0C4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C3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2A6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FE9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D9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336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ABF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4A7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921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6F6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88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83C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5.00 </w:t>
            </w:r>
          </w:p>
        </w:tc>
      </w:tr>
      <w:tr w:rsidR="00FC7422" w:rsidRPr="00FC7422" w14:paraId="2F80F95B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B235C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552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816C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C1E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092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BF4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F36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E4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532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064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DF1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450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FCE3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697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075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D5D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AAB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1F5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4C9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6.67 </w:t>
            </w:r>
          </w:p>
        </w:tc>
      </w:tr>
      <w:tr w:rsidR="00FC7422" w:rsidRPr="00FC7422" w14:paraId="101E88CE" w14:textId="77777777" w:rsidTr="00DC445E">
        <w:trPr>
          <w:trHeight w:val="427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AD521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07E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E727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6E3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C01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6F4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7AA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E31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7FF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BAD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4B13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15B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269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D31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D7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06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5D9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20A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91D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2.22 </w:t>
            </w:r>
          </w:p>
        </w:tc>
      </w:tr>
      <w:tr w:rsidR="00FC7422" w:rsidRPr="00FC7422" w14:paraId="56951A8A" w14:textId="77777777" w:rsidTr="00DC445E">
        <w:trPr>
          <w:trHeight w:val="41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2FF2E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78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908A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DC3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F2E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BE3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1B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90E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9C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BC8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812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BE4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B9B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EC0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C1B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0B7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704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44E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434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3.89 </w:t>
            </w:r>
          </w:p>
        </w:tc>
      </w:tr>
      <w:tr w:rsidR="00FC7422" w:rsidRPr="00FC7422" w14:paraId="486BD3EB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803D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060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A3FF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003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9EB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BC4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B5D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199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DF8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816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54A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8D5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608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43C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058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D6F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B46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30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6BC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0.56 </w:t>
            </w:r>
          </w:p>
        </w:tc>
      </w:tr>
      <w:tr w:rsidR="00FC7422" w:rsidRPr="00FC7422" w14:paraId="719B242A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DB19D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CCA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FA70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328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438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93D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FF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77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67F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63B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25A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136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B3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02F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2FE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66C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444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0D8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89F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3.33 </w:t>
            </w:r>
          </w:p>
        </w:tc>
      </w:tr>
      <w:tr w:rsidR="00FC7422" w:rsidRPr="00FC7422" w14:paraId="5B88A4DC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746E2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2E0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DD24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04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173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1B4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4B0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9D9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5C9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D5F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4F6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D58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248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7D3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C00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DCC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D7A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FA9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D75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3.33 </w:t>
            </w:r>
          </w:p>
        </w:tc>
      </w:tr>
      <w:tr w:rsidR="00FC7422" w:rsidRPr="00FC7422" w14:paraId="42DE0B85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96DDB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2D8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8162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664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B3B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986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92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66E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F1E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1A8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AC6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7CF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898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63B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96D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02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821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152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871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-2.78 </w:t>
            </w:r>
          </w:p>
        </w:tc>
      </w:tr>
      <w:tr w:rsidR="00FC7422" w:rsidRPr="00FC7422" w14:paraId="082F551F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CB8F5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63A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CA11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CC1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49B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2C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ECA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D20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165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C45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564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3BC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242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CF9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FBE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505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2D7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C3C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084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9.44 </w:t>
            </w:r>
          </w:p>
        </w:tc>
      </w:tr>
      <w:tr w:rsidR="00FC7422" w:rsidRPr="00FC7422" w14:paraId="2DF4942E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13FE2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EB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C564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B4E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794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34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C85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A09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27B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3CF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E2D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EE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C84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C1B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665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0D4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9DE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C45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096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7.78 </w:t>
            </w:r>
          </w:p>
        </w:tc>
      </w:tr>
      <w:tr w:rsidR="00FC7422" w:rsidRPr="00FC7422" w14:paraId="1DF65DB9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5616F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A60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52E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76C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A59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42C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E3F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AD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577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616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17C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A87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F85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D4A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3F2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447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509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A14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D96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2.22 </w:t>
            </w:r>
          </w:p>
        </w:tc>
      </w:tr>
      <w:tr w:rsidR="00FC7422" w:rsidRPr="00FC7422" w14:paraId="314360E5" w14:textId="77777777" w:rsidTr="00DC445E">
        <w:trPr>
          <w:trHeight w:val="6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64E43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21D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F926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C28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C9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FC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214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20F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CB6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B55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B2F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21F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132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492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35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9E6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555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E3D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9BE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9.44 </w:t>
            </w:r>
          </w:p>
        </w:tc>
      </w:tr>
      <w:tr w:rsidR="00FC7422" w:rsidRPr="00FC7422" w14:paraId="4B6AADCF" w14:textId="77777777" w:rsidTr="00DC445E">
        <w:trPr>
          <w:trHeight w:val="132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8F1F9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7ED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9C1B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F26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2D7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2CD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69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E0E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C2A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89B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ED6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2E1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EFE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834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DE6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603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45A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E4F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96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2.22 </w:t>
            </w:r>
          </w:p>
        </w:tc>
      </w:tr>
      <w:tr w:rsidR="00FC7422" w:rsidRPr="00FC7422" w14:paraId="0781FBE6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AAC6C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9D5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251A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145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2EA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2BC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C94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A94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8FC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27A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016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3D5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8C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99A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D8E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C3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4A7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4F5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42A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-2.78 </w:t>
            </w:r>
          </w:p>
        </w:tc>
      </w:tr>
      <w:tr w:rsidR="00FC7422" w:rsidRPr="00FC7422" w14:paraId="5EECE3C1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95F21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2DC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045B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B8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3C5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F40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5D8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F6E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0D9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C4C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4B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F7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1F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06E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BB4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D00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A2D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F29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22F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-2.78 </w:t>
            </w:r>
          </w:p>
        </w:tc>
      </w:tr>
      <w:tr w:rsidR="00FC7422" w:rsidRPr="00FC7422" w14:paraId="20A1801C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A4485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813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2536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B0F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F5F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AC1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161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715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D49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C73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A10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726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848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0D6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C9C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374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8F8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22D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C3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6.11 </w:t>
            </w:r>
          </w:p>
        </w:tc>
      </w:tr>
      <w:tr w:rsidR="00FC7422" w:rsidRPr="00FC7422" w14:paraId="5538B1E1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C7BC0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5CD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9F00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338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ACF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614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1A8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04F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241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7FC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7F7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868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96D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F9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381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2E2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5C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E2E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25B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5.00 </w:t>
            </w:r>
          </w:p>
        </w:tc>
      </w:tr>
      <w:tr w:rsidR="00FC7422" w:rsidRPr="00FC7422" w14:paraId="62EC79F9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CE5FE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38A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986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186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44F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E40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0B3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A7B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8DD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A4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A5D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79C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C27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8D7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3BE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65B8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0E8A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66D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694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9.44 </w:t>
            </w:r>
          </w:p>
        </w:tc>
      </w:tr>
      <w:tr w:rsidR="00FC7422" w:rsidRPr="00FC7422" w14:paraId="239252FF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03ED8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A1D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85F8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1D9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5DD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99E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37E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F5A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233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F87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580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F4F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867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674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F56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C30C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8439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F1D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BA0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36.11 </w:t>
            </w:r>
          </w:p>
        </w:tc>
      </w:tr>
      <w:tr w:rsidR="00FC7422" w:rsidRPr="00FC7422" w14:paraId="7D265C81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6B9CF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046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BD0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379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F56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DCB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3AF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FC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8F1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36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CF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DC7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B3C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688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17E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5B5D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EC62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FBC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7FF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9.44 </w:t>
            </w:r>
          </w:p>
        </w:tc>
      </w:tr>
      <w:tr w:rsidR="00FC7422" w:rsidRPr="00FC7422" w14:paraId="086BA3A9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7B407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516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A971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2F8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B29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8B6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5AF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7A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043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9D0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EB4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618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5F1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2C1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E2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D0D8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DD30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C61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924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27.78 </w:t>
            </w:r>
          </w:p>
        </w:tc>
      </w:tr>
      <w:tr w:rsidR="00FC7422" w:rsidRPr="00FC7422" w14:paraId="7A4E5533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2333C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380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7077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2C2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145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E3D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8CF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908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AE9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5E6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3C5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86A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C08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52D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944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67A2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81F7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5CD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95E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6.67 </w:t>
            </w:r>
          </w:p>
        </w:tc>
      </w:tr>
      <w:tr w:rsidR="00FC7422" w:rsidRPr="00FC7422" w14:paraId="59865823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776E5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024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9953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51F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768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2F0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ABE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BBF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B01D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B8D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722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8F7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E31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6DF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201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365F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19A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127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021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6.67 </w:t>
            </w:r>
          </w:p>
        </w:tc>
      </w:tr>
      <w:tr w:rsidR="00FC7422" w:rsidRPr="00FC7422" w14:paraId="46679099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00A43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741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1A38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2D57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9A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9C6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D90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076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BE6EA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7971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ED7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F38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6134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D59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F50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31190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579A8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12A6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47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19.44 </w:t>
            </w:r>
          </w:p>
        </w:tc>
      </w:tr>
      <w:tr w:rsidR="00FC7422" w:rsidRPr="00FC7422" w14:paraId="507B1FC7" w14:textId="77777777" w:rsidTr="00DC445E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3067E" w14:textId="77777777" w:rsidR="00FC7422" w:rsidRPr="00FC7422" w:rsidRDefault="00FC7422" w:rsidP="00FC7422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B92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7316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42F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A05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4D2D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7ED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6FC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A459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CFD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098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763C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B9FB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B86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7E83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4B9E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D91F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4352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>-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5815" w14:textId="77777777" w:rsidR="00FC7422" w:rsidRPr="00FC7422" w:rsidRDefault="00FC7422" w:rsidP="00FC7422">
            <w:pPr>
              <w:widowControl/>
              <w:spacing w:after="0" w:line="240" w:lineRule="auto"/>
              <w:jc w:val="right"/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</w:pPr>
            <w:r w:rsidRPr="00FC7422">
              <w:rPr>
                <w:rFonts w:ascii="Cambria" w:eastAsia="DengXian" w:hAnsi="Cambria" w:cs="SimSun"/>
                <w:color w:val="000000"/>
                <w:kern w:val="0"/>
                <w:szCs w:val="22"/>
                <w14:ligatures w14:val="none"/>
              </w:rPr>
              <w:t xml:space="preserve">-5.56 </w:t>
            </w:r>
          </w:p>
        </w:tc>
      </w:tr>
    </w:tbl>
    <w:p w14:paraId="27BA6D19" w14:textId="77777777" w:rsidR="00FC7422" w:rsidRDefault="00FC7422"/>
    <w:sectPr w:rsidR="00FC7422" w:rsidSect="00FC7422">
      <w:pgSz w:w="23814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CF0E4" w14:textId="77777777" w:rsidR="003773DC" w:rsidRDefault="003773DC" w:rsidP="00FC7422">
      <w:pPr>
        <w:spacing w:after="0" w:line="240" w:lineRule="auto"/>
      </w:pPr>
      <w:r>
        <w:separator/>
      </w:r>
    </w:p>
  </w:endnote>
  <w:endnote w:type="continuationSeparator" w:id="0">
    <w:p w14:paraId="3F9136A4" w14:textId="77777777" w:rsidR="003773DC" w:rsidRDefault="003773DC" w:rsidP="00FC7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E2757" w14:textId="77777777" w:rsidR="003773DC" w:rsidRDefault="003773DC" w:rsidP="00FC7422">
      <w:pPr>
        <w:spacing w:after="0" w:line="240" w:lineRule="auto"/>
      </w:pPr>
      <w:r>
        <w:separator/>
      </w:r>
    </w:p>
  </w:footnote>
  <w:footnote w:type="continuationSeparator" w:id="0">
    <w:p w14:paraId="0F9FB3B5" w14:textId="77777777" w:rsidR="003773DC" w:rsidRDefault="003773DC" w:rsidP="00FC7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C4"/>
    <w:rsid w:val="00266911"/>
    <w:rsid w:val="003773DC"/>
    <w:rsid w:val="00526E2B"/>
    <w:rsid w:val="00554519"/>
    <w:rsid w:val="005E54B0"/>
    <w:rsid w:val="007E5DC4"/>
    <w:rsid w:val="009C54B3"/>
    <w:rsid w:val="00B62C4E"/>
    <w:rsid w:val="00C62142"/>
    <w:rsid w:val="00DC445E"/>
    <w:rsid w:val="00DE721B"/>
    <w:rsid w:val="00FC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C2A33E"/>
  <w15:chartTrackingRefBased/>
  <w15:docId w15:val="{988AB869-8AD5-4C5C-9BBA-40ABD62B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5D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D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D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D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D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D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D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D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DC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DC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DC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DC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DC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DC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E5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D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D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74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7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74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7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9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8</Words>
  <Characters>990</Characters>
  <Application>Microsoft Office Word</Application>
  <DocSecurity>0</DocSecurity>
  <Lines>990</Lines>
  <Paragraphs>833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Anjana Indu Priya</cp:lastModifiedBy>
  <cp:revision>5</cp:revision>
  <dcterms:created xsi:type="dcterms:W3CDTF">2025-04-29T09:45:00Z</dcterms:created>
  <dcterms:modified xsi:type="dcterms:W3CDTF">2025-06-1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fc13e1-0ff7-4eda-91d1-f6f6a0657fb6</vt:lpwstr>
  </property>
</Properties>
</file>